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989E6" w14:textId="4D358935" w:rsidR="00946EF2" w:rsidRPr="00BC6FE2" w:rsidRDefault="0080087F" w:rsidP="00C412A7">
      <w:pPr>
        <w:spacing w:after="0" w:line="480" w:lineRule="auto"/>
        <w:ind w:left="426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  <w:r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S1 </w:t>
      </w:r>
      <w:r w:rsidR="00947499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>Table</w:t>
      </w:r>
      <w:r w:rsidR="003C1010">
        <w:rPr>
          <w:rFonts w:ascii="Aptos Narrow" w:eastAsia="Times New Roman" w:hAnsi="Aptos Narrow" w:cs="Calibri"/>
          <w:b/>
          <w:bCs/>
          <w:color w:val="000000"/>
          <w:lang w:eastAsia="en-AU"/>
        </w:rPr>
        <w:t>.</w:t>
      </w:r>
      <w:r w:rsidR="00947499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 Frequency of </w:t>
      </w:r>
      <w:r w:rsidR="00F46FAD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references to each of the </w:t>
      </w:r>
      <w:r w:rsidR="00947499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Articles </w:t>
      </w:r>
      <w:r w:rsidR="00F46FAD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>by LMIC Member States</w:t>
      </w:r>
      <w:r w:rsidR="00947499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 </w:t>
      </w:r>
      <w:r w:rsidR="00B83074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>during</w:t>
      </w:r>
      <w:r w:rsidR="00947499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 INB7, INB8, and INB9 </w:t>
      </w:r>
      <w:r w:rsidR="00F46FAD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>webcast</w:t>
      </w:r>
      <w:r w:rsidR="00B83074" w:rsidRPr="00BC6FE2">
        <w:rPr>
          <w:rFonts w:ascii="Aptos Narrow" w:eastAsia="Times New Roman" w:hAnsi="Aptos Narrow" w:cs="Calibri"/>
          <w:b/>
          <w:bCs/>
          <w:color w:val="000000"/>
          <w:lang w:eastAsia="en-AU"/>
        </w:rPr>
        <w:t xml:space="preserve"> sessions</w:t>
      </w:r>
      <w:r w:rsidR="00E17FE6">
        <w:rPr>
          <w:rFonts w:ascii="Aptos Narrow" w:eastAsia="Times New Roman" w:hAnsi="Aptos Narrow" w:cs="Calibri"/>
          <w:b/>
          <w:bCs/>
          <w:color w:val="000000"/>
          <w:lang w:eastAsia="en-AU"/>
        </w:rPr>
        <w:t>.</w:t>
      </w:r>
    </w:p>
    <w:tbl>
      <w:tblPr>
        <w:tblStyle w:val="TableGrid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870"/>
        <w:gridCol w:w="1276"/>
        <w:gridCol w:w="850"/>
        <w:gridCol w:w="851"/>
        <w:gridCol w:w="828"/>
        <w:gridCol w:w="1015"/>
        <w:gridCol w:w="850"/>
        <w:gridCol w:w="992"/>
        <w:gridCol w:w="993"/>
      </w:tblGrid>
      <w:tr w:rsidR="007E5410" w:rsidRPr="00AA449A" w14:paraId="0CD1E892" w14:textId="77777777" w:rsidTr="00AA449A">
        <w:tc>
          <w:tcPr>
            <w:tcW w:w="924" w:type="dxa"/>
            <w:vMerge w:val="restart"/>
            <w:tcBorders>
              <w:right w:val="single" w:sz="12" w:space="0" w:color="auto"/>
            </w:tcBorders>
          </w:tcPr>
          <w:p w14:paraId="05116464" w14:textId="77777777" w:rsidR="007E5410" w:rsidRPr="00AA449A" w:rsidRDefault="007E5410" w:rsidP="00946EF2">
            <w:pPr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7450E4C" w14:textId="4AB330A6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4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F423566" w14:textId="575E2679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5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A07884F" w14:textId="51F6C573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6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E051B15" w14:textId="0301B049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7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4ECF369" w14:textId="72D49C62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8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142C382" w14:textId="618060D3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9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9532D30" w14:textId="150F6DEC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6F977E9" w14:textId="0BF8C676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1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B79E796" w14:textId="61E25A88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3B8000D" w14:textId="0BDDC732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3</w:t>
            </w:r>
          </w:p>
          <w:p w14:paraId="2EB612FA" w14:textId="04E6DB1A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3 bi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A02BE1D" w14:textId="277028E6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6442856" w14:textId="14DDB8BA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5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FCC6839" w14:textId="190481C1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6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FC72BA5" w14:textId="5CF275D8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6E24A16" w14:textId="5C9FCA2A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240EC1B" w14:textId="791BA045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1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FAEB7E7" w14:textId="33E0704D" w:rsidR="007E5410" w:rsidRPr="00AA449A" w:rsidRDefault="007E5410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rticle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>20</w:t>
            </w:r>
          </w:p>
        </w:tc>
      </w:tr>
      <w:tr w:rsidR="007E5410" w:rsidRPr="00AA449A" w14:paraId="2F862165" w14:textId="77777777" w:rsidTr="00A41B5A">
        <w:trPr>
          <w:trHeight w:val="5158"/>
        </w:trPr>
        <w:tc>
          <w:tcPr>
            <w:tcW w:w="92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BD3DFBC" w14:textId="77777777" w:rsidR="007E5410" w:rsidRPr="00AA449A" w:rsidRDefault="007E5410" w:rsidP="00946EF2">
            <w:pPr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A3B2011" w14:textId="6FCB8AEF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Pandemic preventio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nd </w:t>
            </w:r>
            <w:r w:rsidR="00F827D7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surveillance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949EDE4" w14:textId="6E9DED41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One Health approach to pandemic prevention, preparedness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response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43802C4" w14:textId="3BA3CF53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Preparedness, health system resilience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nd 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recovery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23CF0939" w14:textId="16556E9C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Health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care workforce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58A19876" w14:textId="668106C6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Preparedness, monitoring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nd 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functional reviews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A62CF04" w14:textId="7EEDCB4B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Research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development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BACB8B9" w14:textId="039CF5A2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Sustainable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geographically diversified production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C377D1B" w14:textId="37880538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Transfer of technology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know-how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7C73DDD" w14:textId="58207F65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ccess </w:t>
            </w:r>
            <w:r w:rsidR="00F827D7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F827D7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benefit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sharing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719D24F1" w14:textId="0BE936DC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Supply chai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logistics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br/>
              <w:t xml:space="preserve">National procurement -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distribution-related provision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49F33B4" w14:textId="6DE3BA24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Regulatory systems strengthening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5A8F477F" w14:textId="0CEA3B51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Liability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compensation management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5B6BB70" w14:textId="10F2380B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International collaboratio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cooperation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E418B89" w14:textId="7B1F7478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Whole-of-government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nd 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whole-of-society approache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392C411" w14:textId="00C41B9B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Communicatio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and 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public awarenes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3078639E" w14:textId="511AD60A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Implementation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and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s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upport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15927B05" w14:textId="0D9224AA" w:rsidR="007E5410" w:rsidRPr="00AA449A" w:rsidRDefault="007E5410" w:rsidP="00AA449A">
            <w:pPr>
              <w:ind w:left="113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 xml:space="preserve">Sustainable </w:t>
            </w:r>
            <w:r w:rsidR="00C64BE6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f</w:t>
            </w:r>
            <w:r w:rsidR="00C64BE6"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inancing</w:t>
            </w:r>
          </w:p>
        </w:tc>
      </w:tr>
      <w:tr w:rsidR="00AA449A" w:rsidRPr="00AA449A" w14:paraId="0D0F06C2" w14:textId="77777777" w:rsidTr="00A41B5A">
        <w:tc>
          <w:tcPr>
            <w:tcW w:w="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</w:tcPr>
          <w:p w14:paraId="47BBEA78" w14:textId="511149F3" w:rsidR="00946EF2" w:rsidRPr="00AA449A" w:rsidRDefault="00946EF2" w:rsidP="00CE3CB4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INB7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0F1EE213" w14:textId="2227EF41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2ED3BCA2" w14:textId="71124330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0BF86281" w14:textId="64A87994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2E7A58F" w14:textId="2E4D0765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1BC74FB8" w14:textId="5C21855B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484A077B" w14:textId="0D05E1D5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8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B0DD804" w14:textId="35B55FD4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2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3D250598" w14:textId="0A2A0B61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8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0546086" w14:textId="0A034708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007D962" w14:textId="3AC8B9A0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82B633C" w14:textId="4186000C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138ADE73" w14:textId="4CBCACCB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1849999" w14:textId="7D3DB8D1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670568C8" w14:textId="43E8184C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591B791" w14:textId="39F8E484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523C19A1" w14:textId="1C636BAE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66B01B2A" w14:textId="2D26AFE1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4</w:t>
            </w:r>
          </w:p>
        </w:tc>
      </w:tr>
      <w:tr w:rsidR="00A41B5A" w:rsidRPr="00AA449A" w14:paraId="371D24BF" w14:textId="77777777" w:rsidTr="00A41B5A">
        <w:tc>
          <w:tcPr>
            <w:tcW w:w="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1482F48E" w14:textId="404125E6" w:rsidR="00946EF2" w:rsidRPr="00AA449A" w:rsidRDefault="00946EF2" w:rsidP="00CE3CB4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INB8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7EECA846" w14:textId="2566F048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58008A93" w14:textId="791CAEAE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27D12111" w14:textId="5C662FB6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1CEE3FBA" w14:textId="5741458A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3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7B0F7F09" w14:textId="7E159299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1C896C84" w14:textId="1CA60520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5F14BB53" w14:textId="281F54C0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3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396341E9" w14:textId="5502FF19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7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2FE44A8F" w14:textId="6F014882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640D0B4A" w14:textId="1F4788AF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637710B0" w14:textId="165352F4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69C824F9" w14:textId="15A22905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3E3F5A05" w14:textId="090C5825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1F6D4B6F" w14:textId="399E472D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3EF39E17" w14:textId="081D6AFC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2304BE1C" w14:textId="6B9DECA8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  <w:vAlign w:val="center"/>
          </w:tcPr>
          <w:p w14:paraId="07FE0547" w14:textId="248CE231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6</w:t>
            </w:r>
          </w:p>
        </w:tc>
      </w:tr>
      <w:tr w:rsidR="00A41B5A" w:rsidRPr="00AA449A" w14:paraId="28EDE61C" w14:textId="77777777" w:rsidTr="00A41B5A">
        <w:tc>
          <w:tcPr>
            <w:tcW w:w="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741796D0" w14:textId="3DC39943" w:rsidR="00946EF2" w:rsidRPr="00AA449A" w:rsidRDefault="00946EF2" w:rsidP="00CE3CB4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INB9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801AB30" w14:textId="123E4E4B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3113392" w14:textId="7B4E534E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5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5F4276E" w14:textId="06DEE328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2997411" w14:textId="2FBD26E9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4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4067723" w14:textId="068A8706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7152DB7" w14:textId="0B6AA482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2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287A191" w14:textId="1535D2F7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7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84E1A96" w14:textId="4CEB0900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8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75E96FA" w14:textId="6FC51279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2D2CE49" w14:textId="7662A51D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C409BB7" w14:textId="41653ECC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5A2831D" w14:textId="6426FC49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68CBBE4" w14:textId="46A9771A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010D0D3" w14:textId="6E4B0093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02814EF" w14:textId="4E620954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CB7C5FB" w14:textId="220CB428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13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132E7A8" w14:textId="5C6837CC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color w:val="000000"/>
                <w:lang w:eastAsia="en-AU"/>
              </w:rPr>
              <w:t>23</w:t>
            </w:r>
          </w:p>
        </w:tc>
      </w:tr>
      <w:tr w:rsidR="007E5410" w:rsidRPr="00AA449A" w14:paraId="6BE25A17" w14:textId="77777777" w:rsidTr="00AA449A">
        <w:tc>
          <w:tcPr>
            <w:tcW w:w="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A17DFD" w14:textId="447BE786" w:rsidR="00946EF2" w:rsidRPr="00AA449A" w:rsidRDefault="00946EF2" w:rsidP="00CE3CB4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6B2721" w14:textId="6ACBEED5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9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C8FD1F" w14:textId="2C964928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9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A369D3" w14:textId="1C814D0A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1F9C25" w14:textId="27753361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1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B5FEC5" w14:textId="5640D34C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FBC8C6" w14:textId="0FF6FA41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35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521B6A" w14:textId="10EB5BD2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42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F26FEC" w14:textId="302E305A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53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BC9655" w14:textId="7701B4D9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5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E046C5" w14:textId="1783E5F7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3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07D234" w14:textId="3A19F565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17D82D" w14:textId="10E7F42B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CD1489" w14:textId="2D8ECC3F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998B9C" w14:textId="5A3E5052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8DB038" w14:textId="239C45EA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AE384B" w14:textId="3D32D99B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2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B2A149" w14:textId="62D2E09B" w:rsidR="00946EF2" w:rsidRPr="00AA449A" w:rsidRDefault="00946EF2" w:rsidP="007E5410">
            <w:pPr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</w:pPr>
            <w:r w:rsidRPr="00AA449A">
              <w:rPr>
                <w:rFonts w:ascii="Aptos Narrow" w:eastAsia="Times New Roman" w:hAnsi="Aptos Narrow" w:cs="Calibri"/>
                <w:b/>
                <w:bCs/>
                <w:color w:val="000000"/>
                <w:lang w:eastAsia="en-AU"/>
              </w:rPr>
              <w:t>53</w:t>
            </w:r>
          </w:p>
        </w:tc>
      </w:tr>
    </w:tbl>
    <w:p w14:paraId="52FE1120" w14:textId="77777777" w:rsidR="00946EF2" w:rsidRPr="00AA449A" w:rsidRDefault="00946EF2" w:rsidP="00946EF2">
      <w:pPr>
        <w:spacing w:after="0" w:line="240" w:lineRule="auto"/>
        <w:ind w:left="1418"/>
        <w:rPr>
          <w:rFonts w:ascii="Calibri" w:eastAsia="Times New Roman" w:hAnsi="Calibri" w:cs="Calibri"/>
          <w:color w:val="000000"/>
          <w:lang w:eastAsia="en-AU"/>
        </w:rPr>
      </w:pPr>
      <w:r w:rsidRPr="00AA449A">
        <w:rPr>
          <w:rFonts w:ascii="Calibri" w:eastAsia="Times New Roman" w:hAnsi="Calibri" w:cs="Calibri"/>
          <w:b/>
          <w:bCs/>
          <w:color w:val="000000"/>
          <w:lang w:eastAsia="en-AU"/>
        </w:rPr>
        <w:t>Notes:</w:t>
      </w:r>
      <w:r w:rsidRPr="00AA449A">
        <w:rPr>
          <w:rFonts w:ascii="Calibri" w:eastAsia="Times New Roman" w:hAnsi="Calibri" w:cs="Calibri"/>
          <w:color w:val="000000"/>
          <w:lang w:eastAsia="en-AU"/>
        </w:rPr>
        <w:t xml:space="preserve"> </w:t>
      </w:r>
    </w:p>
    <w:p w14:paraId="67F98C0F" w14:textId="72739924" w:rsidR="007240E6" w:rsidRPr="00AA449A" w:rsidRDefault="00946EF2" w:rsidP="00946EF2">
      <w:pPr>
        <w:pStyle w:val="ListParagraph"/>
        <w:numPr>
          <w:ilvl w:val="0"/>
          <w:numId w:val="6"/>
        </w:numPr>
        <w:spacing w:after="0" w:line="240" w:lineRule="auto"/>
        <w:rPr>
          <w:rFonts w:ascii="Calibri" w:eastAsia="Times New Roman" w:hAnsi="Calibri" w:cs="Calibri"/>
          <w:color w:val="000000"/>
          <w:lang w:eastAsia="en-AU"/>
        </w:rPr>
      </w:pPr>
      <w:r w:rsidRPr="00AA449A">
        <w:rPr>
          <w:rFonts w:ascii="Aptos Narrow" w:eastAsia="Times New Roman" w:hAnsi="Aptos Narrow" w:cs="Calibri"/>
          <w:color w:val="000000"/>
          <w:lang w:eastAsia="en-AU"/>
        </w:rPr>
        <w:t xml:space="preserve">Article headings are based on </w:t>
      </w:r>
      <w:r w:rsidRPr="00AA449A">
        <w:rPr>
          <w:rFonts w:ascii="Aptos Narrow" w:eastAsia="Times New Roman" w:hAnsi="Aptos Narrow" w:cs="Calibri"/>
          <w:i/>
          <w:iCs/>
          <w:color w:val="000000"/>
          <w:lang w:eastAsia="en-AU"/>
        </w:rPr>
        <w:t>A/INB/9/3: Revised draft of the negotiating text of the WHO Pandemic Agreement, 13 March 2024</w:t>
      </w:r>
      <w:r w:rsidRPr="00AA449A">
        <w:rPr>
          <w:rFonts w:ascii="Aptos Narrow" w:eastAsia="Times New Roman" w:hAnsi="Aptos Narrow" w:cs="Calibri"/>
          <w:color w:val="000000"/>
          <w:lang w:eastAsia="en-AU"/>
        </w:rPr>
        <w:t xml:space="preserve">, </w:t>
      </w:r>
      <w:hyperlink r:id="rId8" w:history="1">
        <w:r w:rsidRPr="00AA449A">
          <w:rPr>
            <w:rStyle w:val="Hyperlink"/>
            <w:rFonts w:ascii="Aptos Narrow" w:eastAsia="Times New Roman" w:hAnsi="Aptos Narrow" w:cs="Calibri"/>
            <w:lang w:eastAsia="en-AU"/>
          </w:rPr>
          <w:t>https://apps.who.int/gb/inb/pdf_files/inb9/A_inb9_3-en.pdf</w:t>
        </w:r>
      </w:hyperlink>
      <w:r w:rsidR="007E5410" w:rsidRPr="00AA449A">
        <w:rPr>
          <w:rStyle w:val="Hyperlink"/>
          <w:rFonts w:ascii="Aptos Narrow" w:eastAsia="Times New Roman" w:hAnsi="Aptos Narrow" w:cs="Calibri"/>
          <w:lang w:eastAsia="en-AU"/>
        </w:rPr>
        <w:t>.</w:t>
      </w:r>
    </w:p>
    <w:sectPr w:rsidR="007240E6" w:rsidRPr="00AA449A" w:rsidSect="00E17FE6">
      <w:footerReference w:type="default" r:id="rId9"/>
      <w:pgSz w:w="23811" w:h="16838" w:orient="landscape" w:code="8"/>
      <w:pgMar w:top="1134" w:right="1440" w:bottom="567" w:left="1440" w:header="708" w:footer="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C5220" w14:textId="77777777" w:rsidR="009A4E67" w:rsidRDefault="009A4E67" w:rsidP="004D3273">
      <w:pPr>
        <w:spacing w:after="0" w:line="240" w:lineRule="auto"/>
      </w:pPr>
      <w:r>
        <w:separator/>
      </w:r>
    </w:p>
  </w:endnote>
  <w:endnote w:type="continuationSeparator" w:id="0">
    <w:p w14:paraId="05FEF4BC" w14:textId="77777777" w:rsidR="009A4E67" w:rsidRDefault="009A4E67" w:rsidP="004D3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3F7FC" w14:textId="42CAF265" w:rsidR="005F20F0" w:rsidRDefault="005F20F0">
    <w:pPr>
      <w:pStyle w:val="Footer"/>
      <w:jc w:val="right"/>
    </w:pPr>
  </w:p>
  <w:p w14:paraId="4765C7E3" w14:textId="77777777" w:rsidR="005F20F0" w:rsidRDefault="005F2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47541" w14:textId="77777777" w:rsidR="009A4E67" w:rsidRDefault="009A4E67" w:rsidP="004D3273">
      <w:pPr>
        <w:spacing w:after="0" w:line="240" w:lineRule="auto"/>
      </w:pPr>
      <w:r>
        <w:separator/>
      </w:r>
    </w:p>
  </w:footnote>
  <w:footnote w:type="continuationSeparator" w:id="0">
    <w:p w14:paraId="5FD7FC4F" w14:textId="77777777" w:rsidR="009A4E67" w:rsidRDefault="009A4E67" w:rsidP="004D3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82D0B"/>
    <w:multiLevelType w:val="hybridMultilevel"/>
    <w:tmpl w:val="842E40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81AA4"/>
    <w:multiLevelType w:val="hybridMultilevel"/>
    <w:tmpl w:val="C4F8EE18"/>
    <w:lvl w:ilvl="0" w:tplc="CF462834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2" w15:restartNumberingAfterBreak="0">
    <w:nsid w:val="22DC10A4"/>
    <w:multiLevelType w:val="hybridMultilevel"/>
    <w:tmpl w:val="FCB6940A"/>
    <w:lvl w:ilvl="0" w:tplc="46E056D0">
      <w:start w:val="1"/>
      <w:numFmt w:val="bullet"/>
      <w:lvlText w:val="-"/>
      <w:lvlJc w:val="left"/>
      <w:pPr>
        <w:ind w:left="1353" w:hanging="360"/>
      </w:pPr>
      <w:rPr>
        <w:rFonts w:ascii="Aptos Narrow" w:eastAsia="Times New Roman" w:hAnsi="Aptos Narrow" w:cs="Times New Roman" w:hint="default"/>
      </w:rPr>
    </w:lvl>
    <w:lvl w:ilvl="1" w:tplc="0C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 w15:restartNumberingAfterBreak="0">
    <w:nsid w:val="25931F6B"/>
    <w:multiLevelType w:val="hybridMultilevel"/>
    <w:tmpl w:val="EDDE038C"/>
    <w:lvl w:ilvl="0" w:tplc="5ACCA40C">
      <w:numFmt w:val="bullet"/>
      <w:lvlText w:val="-"/>
      <w:lvlJc w:val="left"/>
      <w:pPr>
        <w:ind w:left="1831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255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7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9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1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3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5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7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91" w:hanging="360"/>
      </w:pPr>
      <w:rPr>
        <w:rFonts w:ascii="Wingdings" w:hAnsi="Wingdings" w:hint="default"/>
      </w:rPr>
    </w:lvl>
  </w:abstractNum>
  <w:abstractNum w:abstractNumId="4" w15:restartNumberingAfterBreak="0">
    <w:nsid w:val="2D747C05"/>
    <w:multiLevelType w:val="hybridMultilevel"/>
    <w:tmpl w:val="1BB2FA4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B56A34"/>
    <w:multiLevelType w:val="hybridMultilevel"/>
    <w:tmpl w:val="4E241DBA"/>
    <w:lvl w:ilvl="0" w:tplc="2F1A5FC6">
      <w:start w:val="1"/>
      <w:numFmt w:val="decimal"/>
      <w:lvlText w:val="%1."/>
      <w:lvlJc w:val="left"/>
      <w:pPr>
        <w:ind w:left="4625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4985" w:hanging="360"/>
      </w:pPr>
    </w:lvl>
    <w:lvl w:ilvl="2" w:tplc="0C09001B" w:tentative="1">
      <w:start w:val="1"/>
      <w:numFmt w:val="lowerRoman"/>
      <w:lvlText w:val="%3."/>
      <w:lvlJc w:val="right"/>
      <w:pPr>
        <w:ind w:left="5705" w:hanging="180"/>
      </w:pPr>
    </w:lvl>
    <w:lvl w:ilvl="3" w:tplc="0C09000F" w:tentative="1">
      <w:start w:val="1"/>
      <w:numFmt w:val="decimal"/>
      <w:lvlText w:val="%4."/>
      <w:lvlJc w:val="left"/>
      <w:pPr>
        <w:ind w:left="6425" w:hanging="360"/>
      </w:pPr>
    </w:lvl>
    <w:lvl w:ilvl="4" w:tplc="0C090019" w:tentative="1">
      <w:start w:val="1"/>
      <w:numFmt w:val="lowerLetter"/>
      <w:lvlText w:val="%5."/>
      <w:lvlJc w:val="left"/>
      <w:pPr>
        <w:ind w:left="7145" w:hanging="360"/>
      </w:pPr>
    </w:lvl>
    <w:lvl w:ilvl="5" w:tplc="0C09001B" w:tentative="1">
      <w:start w:val="1"/>
      <w:numFmt w:val="lowerRoman"/>
      <w:lvlText w:val="%6."/>
      <w:lvlJc w:val="right"/>
      <w:pPr>
        <w:ind w:left="7865" w:hanging="180"/>
      </w:pPr>
    </w:lvl>
    <w:lvl w:ilvl="6" w:tplc="0C09000F" w:tentative="1">
      <w:start w:val="1"/>
      <w:numFmt w:val="decimal"/>
      <w:lvlText w:val="%7."/>
      <w:lvlJc w:val="left"/>
      <w:pPr>
        <w:ind w:left="8585" w:hanging="360"/>
      </w:pPr>
    </w:lvl>
    <w:lvl w:ilvl="7" w:tplc="0C090019" w:tentative="1">
      <w:start w:val="1"/>
      <w:numFmt w:val="lowerLetter"/>
      <w:lvlText w:val="%8."/>
      <w:lvlJc w:val="left"/>
      <w:pPr>
        <w:ind w:left="9305" w:hanging="360"/>
      </w:pPr>
    </w:lvl>
    <w:lvl w:ilvl="8" w:tplc="0C09001B" w:tentative="1">
      <w:start w:val="1"/>
      <w:numFmt w:val="lowerRoman"/>
      <w:lvlText w:val="%9."/>
      <w:lvlJc w:val="right"/>
      <w:pPr>
        <w:ind w:left="10025" w:hanging="180"/>
      </w:pPr>
    </w:lvl>
  </w:abstractNum>
  <w:abstractNum w:abstractNumId="6" w15:restartNumberingAfterBreak="0">
    <w:nsid w:val="3C4D2314"/>
    <w:multiLevelType w:val="hybridMultilevel"/>
    <w:tmpl w:val="3F540976"/>
    <w:lvl w:ilvl="0" w:tplc="3BC4317E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7" w15:restartNumberingAfterBreak="0">
    <w:nsid w:val="464928CF"/>
    <w:multiLevelType w:val="hybridMultilevel"/>
    <w:tmpl w:val="936E5D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E043D"/>
    <w:multiLevelType w:val="hybridMultilevel"/>
    <w:tmpl w:val="B4EAF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267EA8"/>
    <w:multiLevelType w:val="hybridMultilevel"/>
    <w:tmpl w:val="854E79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4F280B"/>
    <w:multiLevelType w:val="hybridMultilevel"/>
    <w:tmpl w:val="EAC637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338C4"/>
    <w:multiLevelType w:val="hybridMultilevel"/>
    <w:tmpl w:val="935801B2"/>
    <w:lvl w:ilvl="0" w:tplc="36AA85F6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2000886769">
    <w:abstractNumId w:val="4"/>
  </w:num>
  <w:num w:numId="2" w16cid:durableId="1060443034">
    <w:abstractNumId w:val="2"/>
  </w:num>
  <w:num w:numId="3" w16cid:durableId="55322266">
    <w:abstractNumId w:val="11"/>
  </w:num>
  <w:num w:numId="4" w16cid:durableId="173615180">
    <w:abstractNumId w:val="6"/>
  </w:num>
  <w:num w:numId="5" w16cid:durableId="2114595214">
    <w:abstractNumId w:val="1"/>
  </w:num>
  <w:num w:numId="6" w16cid:durableId="31198249">
    <w:abstractNumId w:val="3"/>
  </w:num>
  <w:num w:numId="7" w16cid:durableId="1535339144">
    <w:abstractNumId w:val="5"/>
  </w:num>
  <w:num w:numId="8" w16cid:durableId="1239747526">
    <w:abstractNumId w:val="8"/>
  </w:num>
  <w:num w:numId="9" w16cid:durableId="1482775530">
    <w:abstractNumId w:val="9"/>
  </w:num>
  <w:num w:numId="10" w16cid:durableId="1250041942">
    <w:abstractNumId w:val="7"/>
  </w:num>
  <w:num w:numId="11" w16cid:durableId="27683072">
    <w:abstractNumId w:val="10"/>
  </w:num>
  <w:num w:numId="12" w16cid:durableId="988821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exwrr07dfwsre9rs9paxxrsxpzv0feftaw&quot;&gt;My EndNote Library&lt;record-ids&gt;&lt;item&gt;37&lt;/item&gt;&lt;item&gt;41&lt;/item&gt;&lt;item&gt;42&lt;/item&gt;&lt;item&gt;50&lt;/item&gt;&lt;item&gt;60&lt;/item&gt;&lt;item&gt;72&lt;/item&gt;&lt;item&gt;88&lt;/item&gt;&lt;item&gt;90&lt;/item&gt;&lt;item&gt;91&lt;/item&gt;&lt;item&gt;93&lt;/item&gt;&lt;item&gt;105&lt;/item&gt;&lt;item&gt;116&lt;/item&gt;&lt;item&gt;118&lt;/item&gt;&lt;item&gt;121&lt;/item&gt;&lt;item&gt;125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6&lt;/item&gt;&lt;item&gt;158&lt;/item&gt;&lt;item&gt;161&lt;/item&gt;&lt;item&gt;162&lt;/item&gt;&lt;item&gt;167&lt;/item&gt;&lt;item&gt;171&lt;/item&gt;&lt;item&gt;172&lt;/item&gt;&lt;item&gt;174&lt;/item&gt;&lt;item&gt;175&lt;/item&gt;&lt;item&gt;176&lt;/item&gt;&lt;item&gt;177&lt;/item&gt;&lt;item&gt;180&lt;/item&gt;&lt;item&gt;182&lt;/item&gt;&lt;item&gt;183&lt;/item&gt;&lt;item&gt;188&lt;/item&gt;&lt;item&gt;190&lt;/item&gt;&lt;item&gt;191&lt;/item&gt;&lt;item&gt;195&lt;/item&gt;&lt;item&gt;196&lt;/item&gt;&lt;item&gt;198&lt;/item&gt;&lt;item&gt;199&lt;/item&gt;&lt;item&gt;200&lt;/item&gt;&lt;item&gt;203&lt;/item&gt;&lt;item&gt;205&lt;/item&gt;&lt;item&gt;206&lt;/item&gt;&lt;item&gt;207&lt;/item&gt;&lt;item&gt;208&lt;/item&gt;&lt;item&gt;209&lt;/item&gt;&lt;item&gt;210&lt;/item&gt;&lt;item&gt;215&lt;/item&gt;&lt;item&gt;217&lt;/item&gt;&lt;item&gt;220&lt;/item&gt;&lt;item&gt;221&lt;/item&gt;&lt;item&gt;222&lt;/item&gt;&lt;item&gt;223&lt;/item&gt;&lt;item&gt;229&lt;/item&gt;&lt;item&gt;230&lt;/item&gt;&lt;item&gt;231&lt;/item&gt;&lt;item&gt;234&lt;/item&gt;&lt;item&gt;237&lt;/item&gt;&lt;item&gt;238&lt;/item&gt;&lt;item&gt;241&lt;/item&gt;&lt;item&gt;242&lt;/item&gt;&lt;item&gt;243&lt;/item&gt;&lt;item&gt;244&lt;/item&gt;&lt;item&gt;245&lt;/item&gt;&lt;item&gt;246&lt;/item&gt;&lt;item&gt;247&lt;/item&gt;&lt;item&gt;249&lt;/item&gt;&lt;item&gt;251&lt;/item&gt;&lt;item&gt;253&lt;/item&gt;&lt;item&gt;254&lt;/item&gt;&lt;item&gt;255&lt;/item&gt;&lt;item&gt;257&lt;/item&gt;&lt;/record-ids&gt;&lt;/item&gt;&lt;/Libraries&gt;"/>
    <w:docVar w:name="EN.UseJSCitationFormat" w:val="True"/>
  </w:docVars>
  <w:rsids>
    <w:rsidRoot w:val="009F14B8"/>
    <w:rsid w:val="0001542C"/>
    <w:rsid w:val="00015490"/>
    <w:rsid w:val="000172B0"/>
    <w:rsid w:val="00020560"/>
    <w:rsid w:val="00021F8B"/>
    <w:rsid w:val="000300D5"/>
    <w:rsid w:val="0003081C"/>
    <w:rsid w:val="00041DC5"/>
    <w:rsid w:val="00042361"/>
    <w:rsid w:val="000431CA"/>
    <w:rsid w:val="00071C32"/>
    <w:rsid w:val="0009043E"/>
    <w:rsid w:val="00090A1A"/>
    <w:rsid w:val="0009730E"/>
    <w:rsid w:val="000B36D4"/>
    <w:rsid w:val="000D086C"/>
    <w:rsid w:val="000D68A0"/>
    <w:rsid w:val="000E21AC"/>
    <w:rsid w:val="000E5CFC"/>
    <w:rsid w:val="000E6C00"/>
    <w:rsid w:val="000F3B19"/>
    <w:rsid w:val="000F4BA5"/>
    <w:rsid w:val="000F5A40"/>
    <w:rsid w:val="000F67A4"/>
    <w:rsid w:val="001118BD"/>
    <w:rsid w:val="00117DD5"/>
    <w:rsid w:val="001247B0"/>
    <w:rsid w:val="00127547"/>
    <w:rsid w:val="00135858"/>
    <w:rsid w:val="0013644E"/>
    <w:rsid w:val="00142632"/>
    <w:rsid w:val="00143464"/>
    <w:rsid w:val="0014679B"/>
    <w:rsid w:val="00147114"/>
    <w:rsid w:val="001506AF"/>
    <w:rsid w:val="00163742"/>
    <w:rsid w:val="00167063"/>
    <w:rsid w:val="00176297"/>
    <w:rsid w:val="001771FF"/>
    <w:rsid w:val="001B1B34"/>
    <w:rsid w:val="001B57CB"/>
    <w:rsid w:val="001C1E2F"/>
    <w:rsid w:val="001C3EC5"/>
    <w:rsid w:val="001D2C0F"/>
    <w:rsid w:val="001D763A"/>
    <w:rsid w:val="001E3AB7"/>
    <w:rsid w:val="001F799A"/>
    <w:rsid w:val="002011D5"/>
    <w:rsid w:val="002052F3"/>
    <w:rsid w:val="0022175D"/>
    <w:rsid w:val="00227FFD"/>
    <w:rsid w:val="00241D7E"/>
    <w:rsid w:val="00245597"/>
    <w:rsid w:val="00250190"/>
    <w:rsid w:val="00253485"/>
    <w:rsid w:val="00256C9F"/>
    <w:rsid w:val="0026038E"/>
    <w:rsid w:val="00261E12"/>
    <w:rsid w:val="0026773E"/>
    <w:rsid w:val="0027464A"/>
    <w:rsid w:val="0028205F"/>
    <w:rsid w:val="00291D3F"/>
    <w:rsid w:val="002B3B14"/>
    <w:rsid w:val="002C0142"/>
    <w:rsid w:val="002C422B"/>
    <w:rsid w:val="002C6B08"/>
    <w:rsid w:val="002D097C"/>
    <w:rsid w:val="002D34B2"/>
    <w:rsid w:val="002D5722"/>
    <w:rsid w:val="002F02B9"/>
    <w:rsid w:val="002F2A42"/>
    <w:rsid w:val="00300F69"/>
    <w:rsid w:val="003040CA"/>
    <w:rsid w:val="00304D7A"/>
    <w:rsid w:val="00305BC0"/>
    <w:rsid w:val="0031625F"/>
    <w:rsid w:val="00321999"/>
    <w:rsid w:val="00323EAC"/>
    <w:rsid w:val="00332A13"/>
    <w:rsid w:val="00334C95"/>
    <w:rsid w:val="00334E43"/>
    <w:rsid w:val="003373CB"/>
    <w:rsid w:val="00341229"/>
    <w:rsid w:val="0035093F"/>
    <w:rsid w:val="00363F34"/>
    <w:rsid w:val="00370857"/>
    <w:rsid w:val="00375ECB"/>
    <w:rsid w:val="00376466"/>
    <w:rsid w:val="003806E7"/>
    <w:rsid w:val="003828E2"/>
    <w:rsid w:val="00383D24"/>
    <w:rsid w:val="00387E1E"/>
    <w:rsid w:val="003A2A1F"/>
    <w:rsid w:val="003A697A"/>
    <w:rsid w:val="003B5670"/>
    <w:rsid w:val="003B63F7"/>
    <w:rsid w:val="003C1010"/>
    <w:rsid w:val="003C15C6"/>
    <w:rsid w:val="003C2F8D"/>
    <w:rsid w:val="003C41AA"/>
    <w:rsid w:val="003D1326"/>
    <w:rsid w:val="003D20B9"/>
    <w:rsid w:val="003D5D8F"/>
    <w:rsid w:val="003F36E0"/>
    <w:rsid w:val="003F5663"/>
    <w:rsid w:val="004003C8"/>
    <w:rsid w:val="00400EC3"/>
    <w:rsid w:val="0040439A"/>
    <w:rsid w:val="004128CB"/>
    <w:rsid w:val="00421967"/>
    <w:rsid w:val="00423D9A"/>
    <w:rsid w:val="004472DE"/>
    <w:rsid w:val="00455183"/>
    <w:rsid w:val="0046497B"/>
    <w:rsid w:val="0047069F"/>
    <w:rsid w:val="00471BAA"/>
    <w:rsid w:val="00496857"/>
    <w:rsid w:val="004A48AB"/>
    <w:rsid w:val="004A5DAA"/>
    <w:rsid w:val="004C0798"/>
    <w:rsid w:val="004C4454"/>
    <w:rsid w:val="004D1833"/>
    <w:rsid w:val="004D19CA"/>
    <w:rsid w:val="004D3273"/>
    <w:rsid w:val="004D4FA0"/>
    <w:rsid w:val="004E2B6E"/>
    <w:rsid w:val="005033FF"/>
    <w:rsid w:val="0050609E"/>
    <w:rsid w:val="00511068"/>
    <w:rsid w:val="00512E8E"/>
    <w:rsid w:val="00524226"/>
    <w:rsid w:val="00532CA1"/>
    <w:rsid w:val="00542E36"/>
    <w:rsid w:val="00551D67"/>
    <w:rsid w:val="005533C7"/>
    <w:rsid w:val="005600A9"/>
    <w:rsid w:val="00560EBB"/>
    <w:rsid w:val="005928BB"/>
    <w:rsid w:val="005966C3"/>
    <w:rsid w:val="005A208F"/>
    <w:rsid w:val="005B2676"/>
    <w:rsid w:val="005B51A1"/>
    <w:rsid w:val="005C2475"/>
    <w:rsid w:val="005D3593"/>
    <w:rsid w:val="005D4966"/>
    <w:rsid w:val="005E3B1E"/>
    <w:rsid w:val="005E56E8"/>
    <w:rsid w:val="005F0CBB"/>
    <w:rsid w:val="005F1718"/>
    <w:rsid w:val="005F20F0"/>
    <w:rsid w:val="005F3320"/>
    <w:rsid w:val="005F7C68"/>
    <w:rsid w:val="00604583"/>
    <w:rsid w:val="006111B8"/>
    <w:rsid w:val="00612233"/>
    <w:rsid w:val="00630FA5"/>
    <w:rsid w:val="00637A75"/>
    <w:rsid w:val="006432A0"/>
    <w:rsid w:val="00645AA9"/>
    <w:rsid w:val="0064773E"/>
    <w:rsid w:val="0066057E"/>
    <w:rsid w:val="00666843"/>
    <w:rsid w:val="0066770F"/>
    <w:rsid w:val="00667D0A"/>
    <w:rsid w:val="006753C6"/>
    <w:rsid w:val="00684442"/>
    <w:rsid w:val="0069213A"/>
    <w:rsid w:val="006929EA"/>
    <w:rsid w:val="00694DCF"/>
    <w:rsid w:val="006A091B"/>
    <w:rsid w:val="006A3438"/>
    <w:rsid w:val="006A5E12"/>
    <w:rsid w:val="006B0A42"/>
    <w:rsid w:val="006B1EE6"/>
    <w:rsid w:val="006B2FA6"/>
    <w:rsid w:val="006B50B7"/>
    <w:rsid w:val="006C2A09"/>
    <w:rsid w:val="006C2A74"/>
    <w:rsid w:val="006C4DB7"/>
    <w:rsid w:val="006C60F0"/>
    <w:rsid w:val="006D73D0"/>
    <w:rsid w:val="006E010A"/>
    <w:rsid w:val="006E3A3C"/>
    <w:rsid w:val="006E758F"/>
    <w:rsid w:val="006F267A"/>
    <w:rsid w:val="006F3438"/>
    <w:rsid w:val="00702F5F"/>
    <w:rsid w:val="007132C6"/>
    <w:rsid w:val="00722265"/>
    <w:rsid w:val="007240E6"/>
    <w:rsid w:val="0073709F"/>
    <w:rsid w:val="00741BF4"/>
    <w:rsid w:val="007473F1"/>
    <w:rsid w:val="00747646"/>
    <w:rsid w:val="00761BF0"/>
    <w:rsid w:val="00770D46"/>
    <w:rsid w:val="00772814"/>
    <w:rsid w:val="00773BBE"/>
    <w:rsid w:val="00777A62"/>
    <w:rsid w:val="007802C8"/>
    <w:rsid w:val="0078383B"/>
    <w:rsid w:val="007843E7"/>
    <w:rsid w:val="00791BBD"/>
    <w:rsid w:val="00796D49"/>
    <w:rsid w:val="007A152A"/>
    <w:rsid w:val="007A250D"/>
    <w:rsid w:val="007A59C2"/>
    <w:rsid w:val="007B1D8E"/>
    <w:rsid w:val="007B54A4"/>
    <w:rsid w:val="007B6D2B"/>
    <w:rsid w:val="007B7901"/>
    <w:rsid w:val="007C1426"/>
    <w:rsid w:val="007C231D"/>
    <w:rsid w:val="007C267E"/>
    <w:rsid w:val="007C486A"/>
    <w:rsid w:val="007D044A"/>
    <w:rsid w:val="007D37C7"/>
    <w:rsid w:val="007E5410"/>
    <w:rsid w:val="007E7D2A"/>
    <w:rsid w:val="007F7E70"/>
    <w:rsid w:val="0080087F"/>
    <w:rsid w:val="008017EB"/>
    <w:rsid w:val="00801B4F"/>
    <w:rsid w:val="00805556"/>
    <w:rsid w:val="00807450"/>
    <w:rsid w:val="00807722"/>
    <w:rsid w:val="00816322"/>
    <w:rsid w:val="00834470"/>
    <w:rsid w:val="00837109"/>
    <w:rsid w:val="00840EAE"/>
    <w:rsid w:val="0084152A"/>
    <w:rsid w:val="00843233"/>
    <w:rsid w:val="008462B7"/>
    <w:rsid w:val="00857D0D"/>
    <w:rsid w:val="00864EED"/>
    <w:rsid w:val="00872197"/>
    <w:rsid w:val="008740F3"/>
    <w:rsid w:val="00877241"/>
    <w:rsid w:val="00886B1C"/>
    <w:rsid w:val="008967B7"/>
    <w:rsid w:val="008A1678"/>
    <w:rsid w:val="008A66BB"/>
    <w:rsid w:val="008A75BD"/>
    <w:rsid w:val="008C63D7"/>
    <w:rsid w:val="008D1F7F"/>
    <w:rsid w:val="008D4157"/>
    <w:rsid w:val="008D4492"/>
    <w:rsid w:val="008E0DB8"/>
    <w:rsid w:val="008E1DA8"/>
    <w:rsid w:val="008E1E96"/>
    <w:rsid w:val="008E5540"/>
    <w:rsid w:val="008F2DD1"/>
    <w:rsid w:val="008F6496"/>
    <w:rsid w:val="009022C3"/>
    <w:rsid w:val="00906317"/>
    <w:rsid w:val="009121F9"/>
    <w:rsid w:val="00922007"/>
    <w:rsid w:val="0092506B"/>
    <w:rsid w:val="00926F01"/>
    <w:rsid w:val="00930C0F"/>
    <w:rsid w:val="00931411"/>
    <w:rsid w:val="00933460"/>
    <w:rsid w:val="00936BB6"/>
    <w:rsid w:val="0094061C"/>
    <w:rsid w:val="0094196B"/>
    <w:rsid w:val="0094397F"/>
    <w:rsid w:val="00946EF2"/>
    <w:rsid w:val="00947499"/>
    <w:rsid w:val="009645A0"/>
    <w:rsid w:val="0098044E"/>
    <w:rsid w:val="009822A8"/>
    <w:rsid w:val="0099752C"/>
    <w:rsid w:val="009A45F7"/>
    <w:rsid w:val="009A4E67"/>
    <w:rsid w:val="009C1F4E"/>
    <w:rsid w:val="009C390E"/>
    <w:rsid w:val="009C6170"/>
    <w:rsid w:val="009C6B94"/>
    <w:rsid w:val="009D0BCE"/>
    <w:rsid w:val="009D24EF"/>
    <w:rsid w:val="009D3462"/>
    <w:rsid w:val="009E2D0A"/>
    <w:rsid w:val="009E3979"/>
    <w:rsid w:val="009E5455"/>
    <w:rsid w:val="009F0142"/>
    <w:rsid w:val="009F14B8"/>
    <w:rsid w:val="009F4F40"/>
    <w:rsid w:val="009F787C"/>
    <w:rsid w:val="00A155E1"/>
    <w:rsid w:val="00A20ECD"/>
    <w:rsid w:val="00A22D1C"/>
    <w:rsid w:val="00A41B5A"/>
    <w:rsid w:val="00A432F4"/>
    <w:rsid w:val="00A47432"/>
    <w:rsid w:val="00A53403"/>
    <w:rsid w:val="00A6235A"/>
    <w:rsid w:val="00A7123A"/>
    <w:rsid w:val="00A723BB"/>
    <w:rsid w:val="00A83E1B"/>
    <w:rsid w:val="00A864CC"/>
    <w:rsid w:val="00A91B43"/>
    <w:rsid w:val="00A9529A"/>
    <w:rsid w:val="00A95618"/>
    <w:rsid w:val="00A97BEF"/>
    <w:rsid w:val="00AA0FA4"/>
    <w:rsid w:val="00AA449A"/>
    <w:rsid w:val="00AB0335"/>
    <w:rsid w:val="00AB2619"/>
    <w:rsid w:val="00AB29F7"/>
    <w:rsid w:val="00AD4CC2"/>
    <w:rsid w:val="00AE0F88"/>
    <w:rsid w:val="00AF36DE"/>
    <w:rsid w:val="00AF6F73"/>
    <w:rsid w:val="00AF71CE"/>
    <w:rsid w:val="00B0165D"/>
    <w:rsid w:val="00B03EBC"/>
    <w:rsid w:val="00B03EE4"/>
    <w:rsid w:val="00B0728E"/>
    <w:rsid w:val="00B21B46"/>
    <w:rsid w:val="00B31BB9"/>
    <w:rsid w:val="00B43401"/>
    <w:rsid w:val="00B6058A"/>
    <w:rsid w:val="00B72848"/>
    <w:rsid w:val="00B740DC"/>
    <w:rsid w:val="00B775F8"/>
    <w:rsid w:val="00B814D3"/>
    <w:rsid w:val="00B83074"/>
    <w:rsid w:val="00B83378"/>
    <w:rsid w:val="00B878D0"/>
    <w:rsid w:val="00B90D1D"/>
    <w:rsid w:val="00B9188B"/>
    <w:rsid w:val="00B967F0"/>
    <w:rsid w:val="00B96F35"/>
    <w:rsid w:val="00BA2745"/>
    <w:rsid w:val="00BA664C"/>
    <w:rsid w:val="00BC1A97"/>
    <w:rsid w:val="00BC6FE2"/>
    <w:rsid w:val="00BD3A61"/>
    <w:rsid w:val="00BD54FA"/>
    <w:rsid w:val="00BD6073"/>
    <w:rsid w:val="00BE56BA"/>
    <w:rsid w:val="00BF0EFD"/>
    <w:rsid w:val="00C0138F"/>
    <w:rsid w:val="00C0216D"/>
    <w:rsid w:val="00C05C13"/>
    <w:rsid w:val="00C07169"/>
    <w:rsid w:val="00C238B3"/>
    <w:rsid w:val="00C2681A"/>
    <w:rsid w:val="00C27606"/>
    <w:rsid w:val="00C30B46"/>
    <w:rsid w:val="00C30D6C"/>
    <w:rsid w:val="00C3384C"/>
    <w:rsid w:val="00C412A7"/>
    <w:rsid w:val="00C42A78"/>
    <w:rsid w:val="00C44EE0"/>
    <w:rsid w:val="00C553C0"/>
    <w:rsid w:val="00C63AAD"/>
    <w:rsid w:val="00C63E5B"/>
    <w:rsid w:val="00C64BE6"/>
    <w:rsid w:val="00C65CCB"/>
    <w:rsid w:val="00C66319"/>
    <w:rsid w:val="00C733DB"/>
    <w:rsid w:val="00C81F5D"/>
    <w:rsid w:val="00C940A9"/>
    <w:rsid w:val="00C94B48"/>
    <w:rsid w:val="00C977B6"/>
    <w:rsid w:val="00CB5C3C"/>
    <w:rsid w:val="00CB6523"/>
    <w:rsid w:val="00CD07D5"/>
    <w:rsid w:val="00CE2A22"/>
    <w:rsid w:val="00CE3CB4"/>
    <w:rsid w:val="00CE4623"/>
    <w:rsid w:val="00CE4E17"/>
    <w:rsid w:val="00CE6D0C"/>
    <w:rsid w:val="00CF2B26"/>
    <w:rsid w:val="00CF3FB1"/>
    <w:rsid w:val="00CF656D"/>
    <w:rsid w:val="00CF679F"/>
    <w:rsid w:val="00D10DF9"/>
    <w:rsid w:val="00D11C02"/>
    <w:rsid w:val="00D1385E"/>
    <w:rsid w:val="00D1748E"/>
    <w:rsid w:val="00D32503"/>
    <w:rsid w:val="00D33EBB"/>
    <w:rsid w:val="00D4462A"/>
    <w:rsid w:val="00D46981"/>
    <w:rsid w:val="00D5080F"/>
    <w:rsid w:val="00D54C47"/>
    <w:rsid w:val="00D56870"/>
    <w:rsid w:val="00D60B63"/>
    <w:rsid w:val="00D62D17"/>
    <w:rsid w:val="00D62E0B"/>
    <w:rsid w:val="00D64F32"/>
    <w:rsid w:val="00D7046C"/>
    <w:rsid w:val="00D71702"/>
    <w:rsid w:val="00D7407E"/>
    <w:rsid w:val="00D76BDF"/>
    <w:rsid w:val="00D85A00"/>
    <w:rsid w:val="00D86D8A"/>
    <w:rsid w:val="00D87AA9"/>
    <w:rsid w:val="00D91642"/>
    <w:rsid w:val="00D93ED7"/>
    <w:rsid w:val="00DA1D80"/>
    <w:rsid w:val="00DA4BF9"/>
    <w:rsid w:val="00DA5CFA"/>
    <w:rsid w:val="00DA6F3B"/>
    <w:rsid w:val="00DB0E43"/>
    <w:rsid w:val="00DB42E0"/>
    <w:rsid w:val="00DB66E2"/>
    <w:rsid w:val="00DC190A"/>
    <w:rsid w:val="00DC783F"/>
    <w:rsid w:val="00DC7D6D"/>
    <w:rsid w:val="00DC7EFB"/>
    <w:rsid w:val="00DD28D9"/>
    <w:rsid w:val="00DF1F2D"/>
    <w:rsid w:val="00DF4F2E"/>
    <w:rsid w:val="00E04D5E"/>
    <w:rsid w:val="00E109CE"/>
    <w:rsid w:val="00E135F3"/>
    <w:rsid w:val="00E174EC"/>
    <w:rsid w:val="00E17FE6"/>
    <w:rsid w:val="00E234DF"/>
    <w:rsid w:val="00E248F3"/>
    <w:rsid w:val="00E25693"/>
    <w:rsid w:val="00E25761"/>
    <w:rsid w:val="00E3147C"/>
    <w:rsid w:val="00E36626"/>
    <w:rsid w:val="00E44F9E"/>
    <w:rsid w:val="00E5150A"/>
    <w:rsid w:val="00E53357"/>
    <w:rsid w:val="00E571FE"/>
    <w:rsid w:val="00E63FFA"/>
    <w:rsid w:val="00E77833"/>
    <w:rsid w:val="00E8065D"/>
    <w:rsid w:val="00E86156"/>
    <w:rsid w:val="00E91256"/>
    <w:rsid w:val="00EA01B2"/>
    <w:rsid w:val="00EB3F68"/>
    <w:rsid w:val="00EC2159"/>
    <w:rsid w:val="00EC31D5"/>
    <w:rsid w:val="00ED00FD"/>
    <w:rsid w:val="00ED26DC"/>
    <w:rsid w:val="00EE2CCD"/>
    <w:rsid w:val="00EE64D2"/>
    <w:rsid w:val="00EE6D8B"/>
    <w:rsid w:val="00EE7A18"/>
    <w:rsid w:val="00F11352"/>
    <w:rsid w:val="00F15D5F"/>
    <w:rsid w:val="00F16F6F"/>
    <w:rsid w:val="00F20493"/>
    <w:rsid w:val="00F25DB5"/>
    <w:rsid w:val="00F26D89"/>
    <w:rsid w:val="00F31697"/>
    <w:rsid w:val="00F37A3D"/>
    <w:rsid w:val="00F46FAD"/>
    <w:rsid w:val="00F52CCC"/>
    <w:rsid w:val="00F55513"/>
    <w:rsid w:val="00F609DC"/>
    <w:rsid w:val="00F67B8A"/>
    <w:rsid w:val="00F7140B"/>
    <w:rsid w:val="00F74448"/>
    <w:rsid w:val="00F827D7"/>
    <w:rsid w:val="00F90448"/>
    <w:rsid w:val="00F919B4"/>
    <w:rsid w:val="00F93C46"/>
    <w:rsid w:val="00F972CC"/>
    <w:rsid w:val="00F97A8A"/>
    <w:rsid w:val="00FA0FC0"/>
    <w:rsid w:val="00FA4995"/>
    <w:rsid w:val="00FA4B35"/>
    <w:rsid w:val="00FC0152"/>
    <w:rsid w:val="00FC20F2"/>
    <w:rsid w:val="00FC3C62"/>
    <w:rsid w:val="00FC75CB"/>
    <w:rsid w:val="00FD17CA"/>
    <w:rsid w:val="00FD3433"/>
    <w:rsid w:val="00FE1E22"/>
    <w:rsid w:val="00FF22FD"/>
    <w:rsid w:val="00FF34A8"/>
    <w:rsid w:val="00FF4326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EBA78"/>
  <w15:docId w15:val="{438A9771-C6B0-4937-9D9A-FC3B2F511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67A"/>
  </w:style>
  <w:style w:type="paragraph" w:styleId="Heading1">
    <w:name w:val="heading 1"/>
    <w:basedOn w:val="Normal"/>
    <w:next w:val="Normal"/>
    <w:link w:val="Heading1Char"/>
    <w:uiPriority w:val="9"/>
    <w:qFormat/>
    <w:rsid w:val="00724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0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0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14B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4B8"/>
    <w:rPr>
      <w:color w:val="96607D"/>
      <w:u w:val="single"/>
    </w:rPr>
  </w:style>
  <w:style w:type="paragraph" w:customStyle="1" w:styleId="msonormal0">
    <w:name w:val="msonormal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eastAsia="en-AU"/>
    </w:rPr>
  </w:style>
  <w:style w:type="paragraph" w:customStyle="1" w:styleId="font5">
    <w:name w:val="font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6">
    <w:name w:val="font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lang w:eastAsia="en-AU"/>
    </w:rPr>
  </w:style>
  <w:style w:type="paragraph" w:customStyle="1" w:styleId="font7">
    <w:name w:val="font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lang w:eastAsia="en-AU"/>
    </w:rPr>
  </w:style>
  <w:style w:type="paragraph" w:customStyle="1" w:styleId="font8">
    <w:name w:val="font8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lang w:eastAsia="en-AU"/>
    </w:rPr>
  </w:style>
  <w:style w:type="paragraph" w:customStyle="1" w:styleId="font9">
    <w:name w:val="font9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20"/>
      <w:szCs w:val="20"/>
      <w:lang w:eastAsia="en-AU"/>
    </w:rPr>
  </w:style>
  <w:style w:type="paragraph" w:customStyle="1" w:styleId="font10">
    <w:name w:val="font1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20"/>
      <w:szCs w:val="20"/>
      <w:lang w:eastAsia="en-AU"/>
    </w:rPr>
  </w:style>
  <w:style w:type="paragraph" w:customStyle="1" w:styleId="font11">
    <w:name w:val="font11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18"/>
      <w:szCs w:val="18"/>
      <w:lang w:eastAsia="en-AU"/>
    </w:rPr>
  </w:style>
  <w:style w:type="paragraph" w:customStyle="1" w:styleId="font12">
    <w:name w:val="font12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sz w:val="20"/>
      <w:szCs w:val="20"/>
      <w:lang w:eastAsia="en-AU"/>
    </w:rPr>
  </w:style>
  <w:style w:type="paragraph" w:customStyle="1" w:styleId="font13">
    <w:name w:val="font13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0000"/>
      <w:lang w:eastAsia="en-AU"/>
    </w:rPr>
  </w:style>
  <w:style w:type="paragraph" w:customStyle="1" w:styleId="font14">
    <w:name w:val="font14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18"/>
      <w:szCs w:val="18"/>
      <w:lang w:eastAsia="en-AU"/>
    </w:rPr>
  </w:style>
  <w:style w:type="paragraph" w:customStyle="1" w:styleId="font15">
    <w:name w:val="font1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lang w:eastAsia="en-AU"/>
    </w:rPr>
  </w:style>
  <w:style w:type="paragraph" w:customStyle="1" w:styleId="font16">
    <w:name w:val="font1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17">
    <w:name w:val="font1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20"/>
      <w:szCs w:val="20"/>
      <w:lang w:eastAsia="en-AU"/>
    </w:rPr>
  </w:style>
  <w:style w:type="paragraph" w:customStyle="1" w:styleId="xl65">
    <w:name w:val="xl6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9F14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F14B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F14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1">
    <w:name w:val="xl8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AU"/>
    </w:rPr>
  </w:style>
  <w:style w:type="paragraph" w:customStyle="1" w:styleId="xl82">
    <w:name w:val="xl8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3">
    <w:name w:val="xl83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90">
    <w:name w:val="xl9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5">
    <w:name w:val="xl9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6">
    <w:name w:val="xl9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7">
    <w:name w:val="xl9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8">
    <w:name w:val="xl9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9">
    <w:name w:val="xl9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2">
    <w:name w:val="xl102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104">
    <w:name w:val="xl10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5">
    <w:name w:val="xl10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6">
    <w:name w:val="xl10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7">
    <w:name w:val="xl10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8">
    <w:name w:val="xl10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9">
    <w:name w:val="xl10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0">
    <w:name w:val="xl110"/>
    <w:basedOn w:val="Normal"/>
    <w:rsid w:val="009F14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1">
    <w:name w:val="xl11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18"/>
      <w:szCs w:val="18"/>
      <w:lang w:eastAsia="en-AU"/>
    </w:rPr>
  </w:style>
  <w:style w:type="paragraph" w:customStyle="1" w:styleId="xl112">
    <w:name w:val="xl112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3">
    <w:name w:val="xl113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4">
    <w:name w:val="xl114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5">
    <w:name w:val="xl11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6">
    <w:name w:val="xl11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7">
    <w:name w:val="xl11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8">
    <w:name w:val="xl11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19">
    <w:name w:val="xl11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0">
    <w:name w:val="xl12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1">
    <w:name w:val="xl12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2">
    <w:name w:val="xl122"/>
    <w:basedOn w:val="Normal"/>
    <w:rsid w:val="009F14B8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3">
    <w:name w:val="xl123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47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74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079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C07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E17"/>
  </w:style>
  <w:style w:type="paragraph" w:styleId="Footer">
    <w:name w:val="footer"/>
    <w:basedOn w:val="Normal"/>
    <w:link w:val="Foot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E17"/>
  </w:style>
  <w:style w:type="character" w:customStyle="1" w:styleId="Heading1Char">
    <w:name w:val="Heading 1 Char"/>
    <w:basedOn w:val="DefaultParagraphFont"/>
    <w:link w:val="Heading1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0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0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0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0E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240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0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0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0E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7240E6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40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40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40E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40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0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40E6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40E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7240E6"/>
    <w:rPr>
      <w:color w:val="666666"/>
    </w:rPr>
  </w:style>
  <w:style w:type="paragraph" w:customStyle="1" w:styleId="p">
    <w:name w:val="p"/>
    <w:basedOn w:val="Normal"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how-for-sr">
    <w:name w:val="show-for-sr"/>
    <w:basedOn w:val="DefaultParagraphFont"/>
    <w:rsid w:val="007240E6"/>
  </w:style>
  <w:style w:type="character" w:styleId="CommentReference">
    <w:name w:val="annotation reference"/>
    <w:basedOn w:val="DefaultParagraphFont"/>
    <w:uiPriority w:val="99"/>
    <w:semiHidden/>
    <w:unhideWhenUsed/>
    <w:rsid w:val="00724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0E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240E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240E6"/>
  </w:style>
  <w:style w:type="character" w:customStyle="1" w:styleId="cf01">
    <w:name w:val="cf01"/>
    <w:basedOn w:val="DefaultParagraphFont"/>
    <w:rsid w:val="006F343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64B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ho.int/gb/inb/pdf_files/inb9/A_inb9_3-en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AEE1F-D709-4675-AF1E-B0029F4B8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Foreign Affairs and Trade</Company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ranston</dc:creator>
  <cp:keywords>[SEC=UNOFFICIAL]</cp:keywords>
  <dc:description/>
  <cp:lastModifiedBy>Greta Cranston</cp:lastModifiedBy>
  <cp:revision>8</cp:revision>
  <cp:lastPrinted>2024-05-30T20:03:00Z</cp:lastPrinted>
  <dcterms:created xsi:type="dcterms:W3CDTF">2025-01-26T07:34:00Z</dcterms:created>
  <dcterms:modified xsi:type="dcterms:W3CDTF">2025-01-30T06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M_Namespace">
    <vt:lpwstr>gov.au</vt:lpwstr>
  </property>
  <property fmtid="{D5CDD505-2E9C-101B-9397-08002B2CF9AE}" pid="3" name="PM_Caveats_Count">
    <vt:lpwstr>0</vt:lpwstr>
  </property>
  <property fmtid="{D5CDD505-2E9C-101B-9397-08002B2CF9AE}" pid="4" name="PM_Version">
    <vt:lpwstr>2018.4</vt:lpwstr>
  </property>
  <property fmtid="{D5CDD505-2E9C-101B-9397-08002B2CF9AE}" pid="5" name="PM_Note">
    <vt:lpwstr/>
  </property>
  <property fmtid="{D5CDD505-2E9C-101B-9397-08002B2CF9AE}" pid="6" name="PMHMAC">
    <vt:lpwstr>v=2022.1;a=SHA256;h=501F0871124B21364477B05E50F7A4B3D79637978D5CAE78AC2157A227759D64</vt:lpwstr>
  </property>
  <property fmtid="{D5CDD505-2E9C-101B-9397-08002B2CF9AE}" pid="7" name="PM_Qualifier">
    <vt:lpwstr/>
  </property>
  <property fmtid="{D5CDD505-2E9C-101B-9397-08002B2CF9AE}" pid="8" name="PM_SecurityClassification">
    <vt:lpwstr>UNOFFICIAL</vt:lpwstr>
  </property>
  <property fmtid="{D5CDD505-2E9C-101B-9397-08002B2CF9AE}" pid="9" name="PM_ProtectiveMarkingValue_Header">
    <vt:lpwstr>UNOFFICIAL</vt:lpwstr>
  </property>
  <property fmtid="{D5CDD505-2E9C-101B-9397-08002B2CF9AE}" pid="10" name="PM_OriginationTimeStamp">
    <vt:lpwstr>2024-05-07T00:45:10Z</vt:lpwstr>
  </property>
  <property fmtid="{D5CDD505-2E9C-101B-9397-08002B2CF9AE}" pid="11" name="PM_Markers">
    <vt:lpwstr/>
  </property>
  <property fmtid="{D5CDD505-2E9C-101B-9397-08002B2CF9AE}" pid="12" name="PM_InsertionValue">
    <vt:lpwstr>UNOFFICIAL</vt:lpwstr>
  </property>
  <property fmtid="{D5CDD505-2E9C-101B-9397-08002B2CF9AE}" pid="13" name="PM_Originator_Hash_SHA1">
    <vt:lpwstr>78BA77000605054120DB328DD157320CC2ECB220</vt:lpwstr>
  </property>
  <property fmtid="{D5CDD505-2E9C-101B-9397-08002B2CF9AE}" pid="14" name="PM_DisplayValueSecClassificationWithQualifier">
    <vt:lpwstr>UNOFFICIAL</vt:lpwstr>
  </property>
  <property fmtid="{D5CDD505-2E9C-101B-9397-08002B2CF9AE}" pid="15" name="PM_Originating_FileId">
    <vt:lpwstr>4F5756C2FA444685990BF25C75799F8F</vt:lpwstr>
  </property>
  <property fmtid="{D5CDD505-2E9C-101B-9397-08002B2CF9AE}" pid="16" name="PM_ProtectiveMarkingValue_Footer">
    <vt:lpwstr>UNOFFICIAL</vt:lpwstr>
  </property>
  <property fmtid="{D5CDD505-2E9C-101B-9397-08002B2CF9AE}" pid="17" name="PM_ProtectiveMarkingImage_Header">
    <vt:lpwstr>C:\Program Files (x86)\Common Files\janusNET Shared\janusSEAL\Images\DocumentSlashBlue.png</vt:lpwstr>
  </property>
  <property fmtid="{D5CDD505-2E9C-101B-9397-08002B2CF9AE}" pid="18" name="PM_ProtectiveMarkingImage_Footer">
    <vt:lpwstr>C:\Program Files (x86)\Common Files\janusNET Shared\janusSEAL\Images\DocumentSlashBlue.png</vt:lpwstr>
  </property>
  <property fmtid="{D5CDD505-2E9C-101B-9397-08002B2CF9AE}" pid="19" name="PM_Display">
    <vt:lpwstr>UNOFFICIAL</vt:lpwstr>
  </property>
  <property fmtid="{D5CDD505-2E9C-101B-9397-08002B2CF9AE}" pid="20" name="PM_OriginatorUserAccountName_SHA256">
    <vt:lpwstr>D7F7899C98C7597F1C71C3E87415AC876B53146F80D1A53BA19E0237E312555B</vt:lpwstr>
  </property>
  <property fmtid="{D5CDD505-2E9C-101B-9397-08002B2CF9AE}" pid="21" name="PM_OriginatorDomainName_SHA256">
    <vt:lpwstr>6F3591835F3B2A8A025B00B5BA6418010DA3A17C9C26EA9C049FFD28039489A2</vt:lpwstr>
  </property>
  <property fmtid="{D5CDD505-2E9C-101B-9397-08002B2CF9AE}" pid="22" name="PMUuid">
    <vt:lpwstr>v=2022.2;d=gov.au;g=65417EFE-F3B9-5E66-BD91-1E689FEC2EA6</vt:lpwstr>
  </property>
  <property fmtid="{D5CDD505-2E9C-101B-9397-08002B2CF9AE}" pid="23" name="PM_Hash_Version">
    <vt:lpwstr>2022.1</vt:lpwstr>
  </property>
  <property fmtid="{D5CDD505-2E9C-101B-9397-08002B2CF9AE}" pid="24" name="PM_Hash_Salt_Prev">
    <vt:lpwstr>EAC3D0572E82D8336919855976D5DFDB</vt:lpwstr>
  </property>
  <property fmtid="{D5CDD505-2E9C-101B-9397-08002B2CF9AE}" pid="25" name="PM_Hash_Salt">
    <vt:lpwstr>A0644913412AD2F7D39ABBD6056031CC</vt:lpwstr>
  </property>
  <property fmtid="{D5CDD505-2E9C-101B-9397-08002B2CF9AE}" pid="26" name="PM_Hash_SHA1">
    <vt:lpwstr>B717AAB56C3F0431DAE3718CB6FF544AC4BB9637</vt:lpwstr>
  </property>
</Properties>
</file>